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2FE" w:rsidRDefault="000202FE" w:rsidP="000202FE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>Supplementary Table 1. Distribution of Socio-demographic factors and health behaviours in Arkhangelsk and Novosibir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41"/>
        <w:gridCol w:w="943"/>
        <w:gridCol w:w="1158"/>
        <w:gridCol w:w="866"/>
        <w:gridCol w:w="1219"/>
      </w:tblGrid>
      <w:tr w:rsidR="000202FE" w:rsidRPr="00236648" w:rsidTr="004E6E47">
        <w:trPr>
          <w:trHeight w:val="245"/>
        </w:trPr>
        <w:tc>
          <w:tcPr>
            <w:tcW w:w="4830" w:type="dxa"/>
            <w:gridSpan w:val="2"/>
            <w:vMerge w:val="restart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gridSpan w:val="2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Novosibirsk</w:t>
            </w:r>
          </w:p>
        </w:tc>
        <w:tc>
          <w:tcPr>
            <w:tcW w:w="2085" w:type="dxa"/>
            <w:gridSpan w:val="2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Arkhangelsk</w:t>
            </w:r>
          </w:p>
        </w:tc>
      </w:tr>
      <w:tr w:rsidR="000202FE" w:rsidRPr="00236648" w:rsidTr="004E6E47">
        <w:trPr>
          <w:trHeight w:val="245"/>
        </w:trPr>
        <w:tc>
          <w:tcPr>
            <w:tcW w:w="4830" w:type="dxa"/>
            <w:gridSpan w:val="2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 xml:space="preserve"> N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%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35-39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8.8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9.8)</w:t>
            </w:r>
          </w:p>
        </w:tc>
      </w:tr>
      <w:tr w:rsidR="000202FE" w:rsidRPr="00236648" w:rsidTr="004E6E47">
        <w:trPr>
          <w:trHeight w:val="245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40-44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1.2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4.6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45-49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3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3.8)</w:t>
            </w:r>
          </w:p>
        </w:tc>
      </w:tr>
      <w:tr w:rsidR="000202FE" w:rsidRPr="00236648" w:rsidTr="004E6E47">
        <w:trPr>
          <w:trHeight w:val="245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50-54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3.9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5.1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55-59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4.7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81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5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60-64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8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5.3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65-69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9.7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6.0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151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3.9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022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1.7)</w:t>
            </w:r>
          </w:p>
        </w:tc>
      </w:tr>
      <w:tr w:rsidR="000202FE" w:rsidRPr="00236648" w:rsidTr="004E6E47">
        <w:trPr>
          <w:trHeight w:val="44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474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6.2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430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8.3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Education</w:t>
            </w: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rFonts w:cstheme="minorHAnsi"/>
                <w:sz w:val="20"/>
                <w:szCs w:val="20"/>
              </w:rPr>
              <w:t>Lower than secondary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7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7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Secondary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346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1.3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330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4.2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Tertiary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085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1.3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939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38.3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Perceived financial situation</w:t>
            </w:r>
          </w:p>
          <w:p w:rsidR="000202FE" w:rsidRPr="00236648" w:rsidRDefault="000202FE" w:rsidP="004E6E47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Not enough for food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3.0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Enough for food but not clothes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2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3.1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Enough for food and clothes but difficult to buy large domestic appliances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303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1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184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8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Enough for large domestic appliances but difficult to buy a new ca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0.3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8.2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Enough for a large car but difficult to buy a flat or house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.9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.0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No financial constraints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.1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.8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Employment status</w:t>
            </w:r>
          </w:p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In regular paid employment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441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5.0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544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63.0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Not in regular paid employment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181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5.0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908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37.0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Never Smoke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226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6.7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286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2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Ex-smoke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3.6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559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2.8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 xml:space="preserve">Current Smoker 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9.7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4.8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Volume of ethanol</w:t>
            </w: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Non drinke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24.5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7.4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&lt;2 Litres/yea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141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3.7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214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49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2-4.99 litres/yea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3.3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4.4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 xml:space="preserve">5-9.99 Litres/year 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9.9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9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10-19.99 Litres/yea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.5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.6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&gt;20 Litres/year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3.2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3.7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 w:val="restart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 xml:space="preserve">CAGE score </w:t>
            </w: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085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79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876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76.5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9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9.8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.4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7.7)</w:t>
            </w:r>
          </w:p>
        </w:tc>
      </w:tr>
      <w:tr w:rsidR="000202FE" w:rsidRPr="00236648" w:rsidTr="004E6E47">
        <w:trPr>
          <w:trHeight w:val="252"/>
        </w:trPr>
        <w:tc>
          <w:tcPr>
            <w:tcW w:w="2689" w:type="dxa"/>
            <w:vMerge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1" w:type="dxa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3-4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5.8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6.1)</w:t>
            </w:r>
          </w:p>
        </w:tc>
      </w:tr>
      <w:tr w:rsidR="000202FE" w:rsidRPr="00236648" w:rsidTr="004E6E47">
        <w:trPr>
          <w:trHeight w:val="252"/>
        </w:trPr>
        <w:tc>
          <w:tcPr>
            <w:tcW w:w="4830" w:type="dxa"/>
            <w:gridSpan w:val="2"/>
          </w:tcPr>
          <w:p w:rsidR="000202FE" w:rsidRPr="00236648" w:rsidRDefault="000202FE" w:rsidP="004E6E47">
            <w:pPr>
              <w:rPr>
                <w:rFonts w:cstheme="minorHAnsi"/>
                <w:sz w:val="20"/>
                <w:szCs w:val="20"/>
              </w:rPr>
            </w:pPr>
            <w:r w:rsidRPr="00236648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943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625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866" w:type="dxa"/>
            <w:tcBorders>
              <w:righ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2452</w:t>
            </w:r>
          </w:p>
        </w:tc>
        <w:tc>
          <w:tcPr>
            <w:tcW w:w="1219" w:type="dxa"/>
            <w:tcBorders>
              <w:left w:val="single" w:sz="4" w:space="0" w:color="FFFFFF" w:themeColor="background1"/>
            </w:tcBorders>
          </w:tcPr>
          <w:p w:rsidR="000202FE" w:rsidRPr="00236648" w:rsidRDefault="000202FE" w:rsidP="004E6E47">
            <w:pPr>
              <w:rPr>
                <w:noProof/>
                <w:sz w:val="20"/>
                <w:szCs w:val="20"/>
                <w:lang w:eastAsia="en-GB"/>
              </w:rPr>
            </w:pPr>
            <w:r w:rsidRPr="00236648">
              <w:rPr>
                <w:noProof/>
                <w:sz w:val="20"/>
                <w:szCs w:val="20"/>
                <w:lang w:eastAsia="en-GB"/>
              </w:rPr>
              <w:t>(100)</w:t>
            </w:r>
          </w:p>
        </w:tc>
      </w:tr>
    </w:tbl>
    <w:p w:rsidR="007A17C2" w:rsidRDefault="007A17C2" w:rsidP="001B31B1">
      <w:bookmarkStart w:id="0" w:name="_GoBack"/>
      <w:bookmarkEnd w:id="0"/>
    </w:p>
    <w:sectPr w:rsidR="007A17C2" w:rsidSect="00A10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2FE"/>
    <w:rsid w:val="000202FE"/>
    <w:rsid w:val="001B31B1"/>
    <w:rsid w:val="007A17C2"/>
    <w:rsid w:val="00A1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ok</dc:creator>
  <cp:lastModifiedBy>Soreño, Ramajane</cp:lastModifiedBy>
  <cp:revision>2</cp:revision>
  <dcterms:created xsi:type="dcterms:W3CDTF">2020-11-11T15:25:00Z</dcterms:created>
  <dcterms:modified xsi:type="dcterms:W3CDTF">2020-11-11T15:25:00Z</dcterms:modified>
</cp:coreProperties>
</file>